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98A" w:rsidRPr="00475147" w:rsidRDefault="00CB298A" w:rsidP="00CB298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75147">
        <w:rPr>
          <w:rFonts w:ascii="Times New Roman" w:eastAsia="Times New Roman" w:hAnsi="Times New Roman" w:cs="Times New Roman"/>
          <w:sz w:val="20"/>
          <w:szCs w:val="20"/>
        </w:rPr>
        <w:t xml:space="preserve">Table S1. Host order states and distribution of </w:t>
      </w:r>
      <w:r>
        <w:rPr>
          <w:rFonts w:ascii="Times New Roman" w:eastAsia="Times New Roman" w:hAnsi="Times New Roman" w:cs="Times New Roman"/>
          <w:sz w:val="20"/>
          <w:szCs w:val="20"/>
        </w:rPr>
        <w:t>427</w:t>
      </w:r>
      <w:r w:rsidRPr="00475147">
        <w:rPr>
          <w:rFonts w:ascii="Times New Roman" w:eastAsia="Times New Roman" w:hAnsi="Times New Roman" w:cs="Times New Roman"/>
          <w:sz w:val="20"/>
          <w:szCs w:val="20"/>
        </w:rPr>
        <w:t xml:space="preserve"> AIV sequenc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56"/>
        <w:gridCol w:w="1756"/>
        <w:gridCol w:w="926"/>
      </w:tblGrid>
      <w:tr w:rsidR="00CB298A" w:rsidRPr="007B5AB3" w:rsidTr="00814EB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s</w:t>
            </w:r>
          </w:p>
        </w:tc>
      </w:tr>
      <w:tr w:rsidR="00CB298A" w:rsidRPr="007B5AB3" w:rsidTr="00814E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ns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-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870E0F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66</w:t>
            </w:r>
          </w:p>
        </w:tc>
      </w:tr>
      <w:tr w:rsidR="00CB298A" w:rsidRPr="007B5AB3" w:rsidTr="00814E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ha-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870E0F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CB298A" w:rsidRPr="007B5AB3" w:rsidTr="00814E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s-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870E0F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B298A" w:rsidRPr="007B5AB3" w:rsidTr="00814E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gru</w:t>
            </w:r>
            <w:proofErr w:type="spellEnd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-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870E0F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B298A" w:rsidRPr="007B5AB3" w:rsidTr="00814E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gal-dome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870E0F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bookmarkStart w:id="0" w:name="_GoBack"/>
        <w:bookmarkEnd w:id="0"/>
      </w:tr>
      <w:tr w:rsidR="00CB298A" w:rsidRPr="007B5AB3" w:rsidTr="00814EB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7B5AB3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exico-gal-dome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98A" w:rsidRPr="00870E0F" w:rsidRDefault="00CB298A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:rsidR="00CB298A" w:rsidRDefault="00CB298A" w:rsidP="00CB298A"/>
    <w:p w:rsidR="00476CD7" w:rsidRDefault="00476CD7"/>
    <w:sectPr w:rsidR="0047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98A"/>
    <w:rsid w:val="001E2AC4"/>
    <w:rsid w:val="00476CD7"/>
    <w:rsid w:val="00814EB8"/>
    <w:rsid w:val="008C7D4E"/>
    <w:rsid w:val="00CB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2</cp:revision>
  <dcterms:created xsi:type="dcterms:W3CDTF">2014-08-21T10:10:00Z</dcterms:created>
  <dcterms:modified xsi:type="dcterms:W3CDTF">2014-08-21T10:49:00Z</dcterms:modified>
</cp:coreProperties>
</file>